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45928" w14:textId="77777777" w:rsidR="007B679E" w:rsidRPr="004C25D9" w:rsidRDefault="004C25D9">
      <w:pPr>
        <w:rPr>
          <w:rFonts w:ascii="Times New Roman" w:hAnsi="Times New Roman" w:cs="Times New Roman"/>
        </w:rPr>
      </w:pPr>
      <w:r w:rsidRPr="004C25D9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4C25D9">
        <w:rPr>
          <w:rFonts w:ascii="Times New Roman" w:hAnsi="Times New Roman" w:cs="Times New Roman"/>
          <w:b/>
          <w:bCs/>
        </w:rPr>
        <w:t>.</w:t>
      </w:r>
      <w:r w:rsidRPr="004C25D9">
        <w:rPr>
          <w:rFonts w:ascii="Times New Roman" w:hAnsi="Times New Roman" w:cs="Times New Roman"/>
        </w:rPr>
        <w:t xml:space="preserve"> PRISMA Diagram </w:t>
      </w:r>
    </w:p>
    <w:p w14:paraId="434D1ED6" w14:textId="77777777" w:rsidR="004C25D9" w:rsidRPr="004C25D9" w:rsidRDefault="004C25D9">
      <w:pPr>
        <w:rPr>
          <w:rFonts w:ascii="Times New Roman" w:hAnsi="Times New Roman" w:cs="Times New Roman"/>
        </w:rPr>
      </w:pPr>
      <w:r w:rsidRPr="004C25D9">
        <w:rPr>
          <w:rFonts w:ascii="Times New Roman" w:hAnsi="Times New Roman" w:cs="Times New Roman"/>
          <w:noProof/>
          <w:color w:val="000000" w:themeColor="text1"/>
          <w:lang w:eastAsia="en-AU"/>
        </w:rPr>
        <mc:AlternateContent>
          <mc:Choice Requires="wpg">
            <w:drawing>
              <wp:inline distT="0" distB="0" distL="0" distR="0" wp14:anchorId="4A72F1DE" wp14:editId="36B59B61">
                <wp:extent cx="5452533" cy="6678592"/>
                <wp:effectExtent l="0" t="0" r="8890" b="14605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2533" cy="6678592"/>
                          <a:chOff x="0" y="0"/>
                          <a:chExt cx="4851248" cy="5552735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464820" y="339634"/>
                            <a:ext cx="1887220" cy="124358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884A7C0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cords identified from:</w:t>
                              </w:r>
                            </w:p>
                            <w:p w14:paraId="54243755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atabases (n = 351)</w:t>
                              </w:r>
                            </w:p>
                            <w:p w14:paraId="0C6B95C4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gisters 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2938021" y="585590"/>
                            <a:ext cx="1887220" cy="78319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05DB50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Records removed </w:t>
                              </w:r>
                              <w:r w:rsidRPr="00696FF8">
                                <w:rPr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before screening</w:t>
                              </w: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:</w:t>
                              </w:r>
                            </w:p>
                            <w:p w14:paraId="52BB7543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uplicate records removed  (n = 186)</w:t>
                              </w:r>
                            </w:p>
                            <w:p w14:paraId="7C8E6613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cords marked as ineligible by automation tools (n = 0)</w:t>
                              </w:r>
                            </w:p>
                            <w:p w14:paraId="7DEEE5D4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cords removed for other reasons 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464820" y="1872343"/>
                            <a:ext cx="1887220" cy="525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85B84D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cords screened</w:t>
                              </w:r>
                            </w:p>
                            <w:p w14:paraId="63FC4134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(n = 16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943717" y="1613970"/>
                            <a:ext cx="1887220" cy="117298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9DB9B0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ports excluded:</w:t>
                              </w:r>
                            </w:p>
                            <w:p w14:paraId="59E97A9D" w14:textId="77777777" w:rsidR="004C25D9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Other GI Polyposis Syndromes </w:t>
                              </w: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(n = 14)</w:t>
                              </w:r>
                            </w:p>
                            <w:p w14:paraId="6D11C587" w14:textId="77777777" w:rsidR="004C25D9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Other GI Conditions  (n = 11)</w:t>
                              </w:r>
                            </w:p>
                            <w:p w14:paraId="5DD3CCD8" w14:textId="77777777" w:rsidR="004C25D9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Only Colorectal Cancer (n = 17)</w:t>
                              </w:r>
                            </w:p>
                            <w:p w14:paraId="21665D9A" w14:textId="77777777" w:rsidR="004C25D9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Only inheritance (n = 3) </w:t>
                              </w:r>
                            </w:p>
                            <w:p w14:paraId="6F219C55" w14:textId="77777777" w:rsidR="004C25D9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Not in humans (n = 9) </w:t>
                              </w:r>
                            </w:p>
                            <w:p w14:paraId="77775C57" w14:textId="77777777" w:rsidR="004C25D9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In vivo (n = 4)</w:t>
                              </w:r>
                            </w:p>
                            <w:p w14:paraId="391E725D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Not related to JPS (n = 1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64820" y="2699657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0C419D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ports sought for retrieval</w:t>
                              </w:r>
                            </w:p>
                            <w:p w14:paraId="293DE3E0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(n = 9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2955438" y="2829284"/>
                            <a:ext cx="1887220" cy="34340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0EAFC9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ports not retrieved</w:t>
                              </w:r>
                            </w:p>
                            <w:p w14:paraId="227A90A8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64820" y="3518263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D56480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ports assessed for eligibility</w:t>
                              </w:r>
                            </w:p>
                            <w:p w14:paraId="597D5046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(n = 9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964028" y="3517997"/>
                            <a:ext cx="1887220" cy="127032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3C0573B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ports excluded:</w:t>
                              </w:r>
                            </w:p>
                            <w:p w14:paraId="44DF50C5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Only included </w:t>
                              </w:r>
                              <w:r w:rsidRPr="008228A7">
                                <w:rPr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SMAD4</w:t>
                              </w: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related JPS (n = 14)</w:t>
                              </w:r>
                            </w:p>
                            <w:p w14:paraId="462A6358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Cowden Syndrome/PHTS (n = 5)</w:t>
                              </w:r>
                            </w:p>
                            <w:p w14:paraId="6331EF46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Hereditary Mixed Polyposis Syndrome (n = 3)</w:t>
                              </w:r>
                            </w:p>
                            <w:p w14:paraId="0DB53523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Other GI Polyposis Syndromes (n = 12)</w:t>
                              </w:r>
                            </w:p>
                            <w:p w14:paraId="7BC437FC" w14:textId="77777777" w:rsidR="004C25D9" w:rsidRPr="00696FF8" w:rsidRDefault="004C25D9" w:rsidP="004C25D9">
                              <w:pPr>
                                <w:ind w:left="284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Not evaluating genotype in JPS (n = 1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447403" y="4807131"/>
                            <a:ext cx="188722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9FE3D2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Studies included in review</w:t>
                              </w:r>
                            </w:p>
                            <w:p w14:paraId="15F3BD11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(n = 44)</w:t>
                              </w:r>
                            </w:p>
                            <w:p w14:paraId="42A8FD7B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Reports of included studies</w:t>
                              </w:r>
                            </w:p>
                            <w:p w14:paraId="68113C63" w14:textId="77777777" w:rsidR="004C25D9" w:rsidRPr="00696FF8" w:rsidRDefault="004C25D9" w:rsidP="004C25D9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354580" y="955766"/>
                            <a:ext cx="56327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354580" y="2131423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2363288" y="2976154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380706" y="3803468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Flowchart: Alternate Process 29"/>
                        <wps:cNvSpPr/>
                        <wps:spPr>
                          <a:xfrm>
                            <a:off x="473528" y="0"/>
                            <a:ext cx="4345229" cy="262966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57EEAD" w14:textId="77777777" w:rsidR="004C25D9" w:rsidRPr="00696FF8" w:rsidRDefault="004C25D9" w:rsidP="004C25D9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507048" y="830807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5A45EF" w14:textId="77777777" w:rsidR="004C25D9" w:rsidRPr="00696FF8" w:rsidRDefault="004C25D9" w:rsidP="004C25D9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1252900" y="3132954"/>
                            <a:ext cx="278733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B57A28" w14:textId="77777777" w:rsidR="004C25D9" w:rsidRPr="00696FF8" w:rsidRDefault="004C25D9" w:rsidP="004C25D9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  <w:t>Screening</w:t>
                              </w:r>
                            </w:p>
                            <w:p w14:paraId="481C26A0" w14:textId="77777777" w:rsidR="004C25D9" w:rsidRPr="00696FF8" w:rsidRDefault="004C25D9" w:rsidP="004C25D9">
                              <w:pPr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226242" y="5039179"/>
                            <a:ext cx="764223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338C87" w14:textId="77777777" w:rsidR="004C25D9" w:rsidRPr="00696FF8" w:rsidRDefault="004C25D9" w:rsidP="004C25D9">
                              <w:pPr>
                                <w:jc w:val="center"/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96FF8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307374" y="1593668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1307374" y="2412274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1316083" y="3222171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1307374" y="4049486"/>
                            <a:ext cx="0" cy="74615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72F1DE" id="Group 7" o:spid="_x0000_s1026" style="width:429.35pt;height:525.85pt;mso-position-horizontal-relative:char;mso-position-vertical-relative:line" coordsize="48512,555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">
                <v:rect id="Rectangle 1" o:spid="_x0000_s1027" style="position:absolute;left:4648;top:3396;width:18872;height:1243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" filled="f" strokecolor="black [3213]" strokeweight="1pt">
                  <v:textbox>
                    <w:txbxContent>
                      <w:p w14:paraId="3884A7C0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cords identified from:</w:t>
                        </w:r>
                      </w:p>
                      <w:p w14:paraId="54243755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Databases (n = 351)</w:t>
                        </w:r>
                      </w:p>
                      <w:p w14:paraId="0C6B95C4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gisters (n = 0)</w:t>
                        </w:r>
                      </w:p>
                    </w:txbxContent>
                  </v:textbox>
                </v:rect>
                <v:rect id="Rectangle 2" o:spid="_x0000_s1028" style="position:absolute;left:29380;top:5855;width:18872;height:783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" filled="f" strokecolor="black [3213]" strokeweight="1pt">
                  <v:textbox>
                    <w:txbxContent>
                      <w:p w14:paraId="4305DB50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Records removed </w:t>
                        </w:r>
                        <w:r w:rsidRPr="00696FF8">
                          <w:rPr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before screening</w:t>
                        </w: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:</w:t>
                        </w:r>
                      </w:p>
                      <w:p w14:paraId="52BB7543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Duplicate records removed  (n = 186)</w:t>
                        </w:r>
                      </w:p>
                      <w:p w14:paraId="7C8E6613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cords marked as ineligible by automation tools (n = 0)</w:t>
                        </w:r>
                      </w:p>
                      <w:p w14:paraId="7DEEE5D4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cords removed for other reasons (n = 0)</w:t>
                        </w:r>
                      </w:p>
                    </w:txbxContent>
                  </v:textbox>
                </v:rect>
                <v:rect id="Rectangle 3" o:spid="_x0000_s1029" style="position:absolute;left:4648;top:18723;width:18872;height:52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sAyQAAAN8AAAAPAAAAZHJzL2Rvd25yZXYueG1sRI9BS8NA&#13;&#10;FITvgv9heYKXYjdVE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HJzLA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4B85B84D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cords screened</w:t>
                        </w:r>
                      </w:p>
                      <w:p w14:paraId="63FC4134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(n = 165)</w:t>
                        </w:r>
                      </w:p>
                    </w:txbxContent>
                  </v:textbox>
                </v:rect>
                <v:rect id="Rectangle 4" o:spid="_x0000_s1030" style="position:absolute;left:29437;top:16139;width:18872;height:117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dVN0yQAAAN8AAAAPAAAAZHJzL2Rvd25yZXYueG1sRI9BS8NA&#13;&#10;FITvgv9heYKXYjcVEU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k3VTd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4C9DB9B0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ports excluded:</w:t>
                        </w:r>
                      </w:p>
                      <w:p w14:paraId="59E97A9D" w14:textId="77777777" w:rsidR="004C25D9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Other GI Polyposis Syndromes </w:t>
                        </w: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(n = 14)</w:t>
                        </w:r>
                      </w:p>
                      <w:p w14:paraId="6D11C587" w14:textId="77777777" w:rsidR="004C25D9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Other GI Conditions  (n = 11)</w:t>
                        </w:r>
                      </w:p>
                      <w:p w14:paraId="5DD3CCD8" w14:textId="77777777" w:rsidR="004C25D9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Only Colorectal Cancer (n = 17)</w:t>
                        </w:r>
                      </w:p>
                      <w:p w14:paraId="21665D9A" w14:textId="77777777" w:rsidR="004C25D9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Only inheritance (n = 3) </w:t>
                        </w:r>
                      </w:p>
                      <w:p w14:paraId="6F219C55" w14:textId="77777777" w:rsidR="004C25D9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Not in humans (n = 9) </w:t>
                        </w:r>
                      </w:p>
                      <w:p w14:paraId="77775C57" w14:textId="77777777" w:rsidR="004C25D9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In vivo (n = 4)</w:t>
                        </w:r>
                      </w:p>
                      <w:p w14:paraId="391E725D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Not related to JPS (n = 15)</w:t>
                        </w:r>
                      </w:p>
                    </w:txbxContent>
                  </v:textbox>
                </v:rect>
                <v:rect id="Rectangle 5" o:spid="_x0000_s1031" style="position:absolute;left:4648;top:26996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fbvyQAAAN8AAAAPAAAAZHJzL2Rvd25yZXYueG1sRI9BS8NA&#13;&#10;FITvgv9heYKXYjcVF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/Dn278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180C419D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ports sought for retrieval</w:t>
                        </w:r>
                      </w:p>
                      <w:p w14:paraId="293DE3E0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(n = 92)</w:t>
                        </w:r>
                      </w:p>
                    </w:txbxContent>
                  </v:textbox>
                </v:rect>
                <v:rect id="Rectangle 6" o:spid="_x0000_s1032" style="position:absolute;left:29554;top:28292;width:18872;height:34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" filled="f" strokecolor="black [3213]" strokeweight="1pt">
                  <v:textbox>
                    <w:txbxContent>
                      <w:p w14:paraId="640EAFC9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ports not retrieved</w:t>
                        </w:r>
                      </w:p>
                      <w:p w14:paraId="227A90A8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(n = 0)</w:t>
                        </w:r>
                      </w:p>
                    </w:txbxContent>
                  </v:textbox>
                </v:rect>
                <v:rect id="Rectangle 8" o:spid="_x0000_s1033" style="position:absolute;left:4648;top:35182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" filled="f" strokecolor="black [3213]" strokeweight="1pt">
                  <v:textbox>
                    <w:txbxContent>
                      <w:p w14:paraId="14D56480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ports assessed for eligibility</w:t>
                        </w:r>
                      </w:p>
                      <w:p w14:paraId="597D5046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(n = 92)</w:t>
                        </w:r>
                      </w:p>
                    </w:txbxContent>
                  </v:textbox>
                </v:rect>
                <v:rect id="Rectangle 9" o:spid="_x0000_s1034" style="position:absolute;left:29640;top:35179;width:18872;height:127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43C0573B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ports excluded:</w:t>
                        </w:r>
                      </w:p>
                      <w:p w14:paraId="44DF50C5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Only included </w:t>
                        </w:r>
                        <w:r w:rsidRPr="008228A7">
                          <w:rPr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SMAD4</w:t>
                        </w: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related JPS (n = 14)</w:t>
                        </w:r>
                      </w:p>
                      <w:p w14:paraId="462A6358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Cowden Syndrome/PHTS (n = 5)</w:t>
                        </w:r>
                      </w:p>
                      <w:p w14:paraId="6331EF46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Hereditary Mixed Polyposis Syndrome (n = 3)</w:t>
                        </w:r>
                      </w:p>
                      <w:p w14:paraId="0DB53523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Other GI Polyposis Syndromes (n = 12)</w:t>
                        </w:r>
                      </w:p>
                      <w:p w14:paraId="7BC437FC" w14:textId="77777777" w:rsidR="004C25D9" w:rsidRPr="00696FF8" w:rsidRDefault="004C25D9" w:rsidP="004C25D9">
                        <w:pPr>
                          <w:ind w:left="284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Not evaluating genotype in JPS (n = 14)</w:t>
                        </w:r>
                      </w:p>
                    </w:txbxContent>
                  </v:textbox>
                </v:rect>
                <v:rect id="Rectangle 13" o:spid="_x0000_s1035" style="position:absolute;left:4474;top:48071;width:18872;height:72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PiByQAAAOAAAAAPAAAAZHJzL2Rvd25yZXYueG1sRI/BasJA&#13;&#10;EIbvhb7DMoVepG5soZ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22j4g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499FE3D2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Studies included in review</w:t>
                        </w:r>
                      </w:p>
                      <w:p w14:paraId="15F3BD11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(n = 44)</w:t>
                        </w:r>
                      </w:p>
                      <w:p w14:paraId="42A8FD7B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Reports of included studies</w:t>
                        </w:r>
                      </w:p>
                      <w:p w14:paraId="68113C63" w14:textId="77777777" w:rsidR="004C25D9" w:rsidRPr="00696FF8" w:rsidRDefault="004C25D9" w:rsidP="004C25D9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color w:val="000000" w:themeColor="text1"/>
                            <w:sz w:val="16"/>
                            <w:szCs w:val="16"/>
                          </w:rPr>
                          <w:t>(n = 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6" type="#_x0000_t32" style="position:absolute;left:23545;top:9557;width:56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15" o:spid="_x0000_s1037" type="#_x0000_t32" style="position:absolute;left:23545;top:21314;width:56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6" o:spid="_x0000_s1038" type="#_x0000_t32" style="position:absolute;left:23632;top:29761;width:56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" strokecolor="black [3213]" strokeweight=".5pt">
                  <v:stroke endarrow="block" joinstyle="miter"/>
                </v:shape>
                <v:shape id="Straight Arrow Connector 17" o:spid="_x0000_s1039" type="#_x0000_t32" style="position:absolute;left:23807;top:38034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40" type="#_x0000_t176" style="position:absolute;left:4735;width:43452;height:26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" fillcolor="#ffc000 [3207]" strokecolor="#7f5f00 [1607]" strokeweight="1pt">
                  <v:textbox>
                    <w:txbxContent>
                      <w:p w14:paraId="6C57EEAD" w14:textId="77777777" w:rsidR="004C25D9" w:rsidRPr="00696FF8" w:rsidRDefault="004C25D9" w:rsidP="004C25D9">
                        <w:pPr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  <w:t>Identification of studies via databases and registers</w:t>
                        </w:r>
                      </w:p>
                    </w:txbxContent>
                  </v:textbox>
                </v:shape>
                <v:shape id="Flowchart: Alternate Process 31" o:spid="_x0000_s1041" type="#_x0000_t176" style="position:absolute;left:-5071;top:8308;width:12770;height:262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" fillcolor="#9cc2e5 [1944]" strokecolor="black [3213]" strokeweight="1pt">
                  <v:textbox>
                    <w:txbxContent>
                      <w:p w14:paraId="2D5A45EF" w14:textId="77777777" w:rsidR="004C25D9" w:rsidRPr="00696FF8" w:rsidRDefault="004C25D9" w:rsidP="004C25D9">
                        <w:pPr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42" type="#_x0000_t176" style="position:absolute;left:-12529;top:31329;width:27873;height:2629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" fillcolor="#9cc2e5 [1944]" strokecolor="black [3213]" strokeweight="1pt">
                  <v:textbox>
                    <w:txbxContent>
                      <w:p w14:paraId="37B57A28" w14:textId="77777777" w:rsidR="004C25D9" w:rsidRPr="00696FF8" w:rsidRDefault="004C25D9" w:rsidP="004C25D9">
                        <w:pPr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  <w:t>Screening</w:t>
                        </w:r>
                      </w:p>
                      <w:p w14:paraId="481C26A0" w14:textId="77777777" w:rsidR="004C25D9" w:rsidRPr="00696FF8" w:rsidRDefault="004C25D9" w:rsidP="004C25D9">
                        <w:pPr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Flowchart: Alternate Process 33" o:spid="_x0000_s1043" type="#_x0000_t176" style="position:absolute;left:-2262;top:50391;width:7642;height:2629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" fillcolor="#9cc2e5 [1944]" strokecolor="black [3213]" strokeweight="1pt">
                  <v:textbox>
                    <w:txbxContent>
                      <w:p w14:paraId="30338C87" w14:textId="77777777" w:rsidR="004C25D9" w:rsidRPr="00696FF8" w:rsidRDefault="004C25D9" w:rsidP="004C25D9">
                        <w:pPr>
                          <w:jc w:val="center"/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96FF8">
                          <w:rPr>
                            <w:b/>
                            <w:color w:val="000000" w:themeColor="text1"/>
                            <w:sz w:val="16"/>
                            <w:szCs w:val="16"/>
                          </w:rPr>
                          <w:t>Included</w:t>
                        </w:r>
                      </w:p>
                    </w:txbxContent>
                  </v:textbox>
                </v:shape>
                <v:shape id="Straight Arrow Connector 27" o:spid="_x0000_s1044" type="#_x0000_t32" style="position:absolute;left:13073;top:15936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5" o:spid="_x0000_s1045" type="#_x0000_t32" style="position:absolute;left:13073;top:24122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36" o:spid="_x0000_s1046" type="#_x0000_t32" style="position:absolute;left:13160;top:32221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9" o:spid="_x0000_s1047" type="#_x0000_t32" style="position:absolute;left:13073;top:40494;width:0;height:74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&#13;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4C25D9" w:rsidRPr="004C25D9" w:rsidSect="007E18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D9"/>
    <w:rsid w:val="00190F83"/>
    <w:rsid w:val="001A047F"/>
    <w:rsid w:val="001F5C15"/>
    <w:rsid w:val="00293FF4"/>
    <w:rsid w:val="00303804"/>
    <w:rsid w:val="004816F2"/>
    <w:rsid w:val="004B53C9"/>
    <w:rsid w:val="004B7E3C"/>
    <w:rsid w:val="004C25D9"/>
    <w:rsid w:val="004D6C48"/>
    <w:rsid w:val="004F7BC9"/>
    <w:rsid w:val="00550B7D"/>
    <w:rsid w:val="00587E13"/>
    <w:rsid w:val="0059665F"/>
    <w:rsid w:val="00623BFA"/>
    <w:rsid w:val="006E66DB"/>
    <w:rsid w:val="00713445"/>
    <w:rsid w:val="0074088A"/>
    <w:rsid w:val="007E183A"/>
    <w:rsid w:val="008167ED"/>
    <w:rsid w:val="0083067D"/>
    <w:rsid w:val="008A1993"/>
    <w:rsid w:val="009D2ADF"/>
    <w:rsid w:val="00A00248"/>
    <w:rsid w:val="00A664AB"/>
    <w:rsid w:val="00B1738F"/>
    <w:rsid w:val="00BD211C"/>
    <w:rsid w:val="00CA2941"/>
    <w:rsid w:val="00D4433D"/>
    <w:rsid w:val="00E66722"/>
    <w:rsid w:val="00E96C1E"/>
    <w:rsid w:val="00F166B8"/>
    <w:rsid w:val="00F627AE"/>
    <w:rsid w:val="00FB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9673F"/>
  <w15:chartTrackingRefBased/>
  <w15:docId w15:val="{F1EBADEC-DFCE-C644-A00C-B8907F40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5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5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Papadopulos</dc:creator>
  <cp:keywords/>
  <dc:description/>
  <cp:lastModifiedBy>Marie Papadopulos</cp:lastModifiedBy>
  <cp:revision>1</cp:revision>
  <dcterms:created xsi:type="dcterms:W3CDTF">2022-03-20T02:56:00Z</dcterms:created>
  <dcterms:modified xsi:type="dcterms:W3CDTF">2022-03-20T02:58:00Z</dcterms:modified>
</cp:coreProperties>
</file>